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41037" w14:textId="0B87A919" w:rsidR="00F0728C" w:rsidRDefault="00000000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 w:hint="eastAsia"/>
          <w:b/>
          <w:bCs/>
          <w:sz w:val="20"/>
          <w:szCs w:val="20"/>
        </w:rPr>
        <w:t>S3</w:t>
      </w:r>
      <w:r>
        <w:rPr>
          <w:rFonts w:cs="Times New Roman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Correlation analysis of TANs level</w:t>
      </w:r>
      <w:r w:rsidR="0005179B">
        <w:rPr>
          <w:rFonts w:cs="Times New Roman"/>
          <w:sz w:val="20"/>
          <w:szCs w:val="20"/>
        </w:rPr>
        <w:t>s</w:t>
      </w:r>
      <w:r>
        <w:rPr>
          <w:rFonts w:cs="Times New Roman" w:hint="eastAsia"/>
          <w:sz w:val="20"/>
          <w:szCs w:val="20"/>
        </w:rPr>
        <w:t xml:space="preserve"> with apoptotic-related genes in dataset of TCGA and CGGA, respectively.</w:t>
      </w:r>
    </w:p>
    <w:tbl>
      <w:tblPr>
        <w:tblW w:w="104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0"/>
        <w:gridCol w:w="6401"/>
        <w:gridCol w:w="2200"/>
        <w:gridCol w:w="1230"/>
      </w:tblGrid>
      <w:tr w:rsidR="00F0728C" w14:paraId="73D53E28" w14:textId="77777777" w:rsidTr="0091488D">
        <w:trPr>
          <w:trHeight w:val="510"/>
          <w:jc w:val="center"/>
        </w:trPr>
        <w:tc>
          <w:tcPr>
            <w:tcW w:w="1044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9EBD6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TCGA database</w:t>
            </w:r>
          </w:p>
        </w:tc>
      </w:tr>
      <w:tr w:rsidR="00F0728C" w14:paraId="6637C48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BE7CA4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C08002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Apoptotic-related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FBC42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14744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.value</w:t>
            </w:r>
            <w:proofErr w:type="spellEnd"/>
          </w:p>
        </w:tc>
      </w:tr>
      <w:tr w:rsidR="00F0728C" w14:paraId="3CAB66ED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7B8487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97F0D5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BIRC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FEE14A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501704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15996B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47E-05</w:t>
            </w:r>
          </w:p>
        </w:tc>
      </w:tr>
      <w:tr w:rsidR="00F0728C" w14:paraId="2E3CE575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986FC3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044143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ASP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4894BC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3016108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ED1A1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18E-05</w:t>
            </w:r>
          </w:p>
        </w:tc>
      </w:tr>
      <w:tr w:rsidR="00F0728C" w14:paraId="62BB451C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3B766B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3ADA9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SF2R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F8B2D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966625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EAEE0D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93E-07</w:t>
            </w:r>
          </w:p>
        </w:tc>
      </w:tr>
      <w:tr w:rsidR="00F0728C" w14:paraId="350F3723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571B96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CA3038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F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A8AF4F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3549015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5A30CF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86E-05</w:t>
            </w:r>
          </w:p>
        </w:tc>
      </w:tr>
      <w:tr w:rsidR="00F0728C" w14:paraId="45F21A1C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C30D9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C0A9B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IL1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5FA61D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580249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47D27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05E-05</w:t>
            </w:r>
          </w:p>
        </w:tc>
      </w:tr>
      <w:tr w:rsidR="00F0728C" w14:paraId="512BB4DE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06EF3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0D44C3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IL1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13904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6867149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92F0C5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48E-06</w:t>
            </w:r>
          </w:p>
        </w:tc>
      </w:tr>
      <w:tr w:rsidR="00F0728C" w14:paraId="486AC595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C699CB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6BEDD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MYD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D4EE03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4742078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BBDF1A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96E-05</w:t>
            </w:r>
          </w:p>
        </w:tc>
      </w:tr>
      <w:tr w:rsidR="00F0728C" w14:paraId="5710EE78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AB68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A83061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IK3C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54D7F3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1006719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ED4F8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</w:rPr>
              <w:t>1.50E-04</w:t>
            </w:r>
          </w:p>
        </w:tc>
      </w:tr>
      <w:tr w:rsidR="00F0728C" w14:paraId="2E0671EC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99582C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D85D02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IK3C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750B71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5210203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44AF5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49E-05</w:t>
            </w:r>
          </w:p>
        </w:tc>
      </w:tr>
      <w:tr w:rsidR="00F0728C" w14:paraId="13D19ADA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4D26C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D4808C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NFRSF10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544ACF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5960880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6B9C5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01E-09</w:t>
            </w:r>
          </w:p>
        </w:tc>
      </w:tr>
      <w:tr w:rsidR="00F0728C" w14:paraId="26B27D01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2E6054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326D2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NFRSF10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915325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974075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2F8948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6.81E-07</w:t>
            </w:r>
          </w:p>
        </w:tc>
      </w:tr>
      <w:tr w:rsidR="00F0728C" w14:paraId="441EB0E5" w14:textId="77777777" w:rsidTr="0091488D">
        <w:trPr>
          <w:trHeight w:val="51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724DC8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CGGA database</w:t>
            </w:r>
          </w:p>
        </w:tc>
      </w:tr>
      <w:tr w:rsidR="00F0728C" w14:paraId="34D5B5AA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526B8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B3F67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Apoptotic-related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9C351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DE277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.value</w:t>
            </w:r>
            <w:proofErr w:type="spellEnd"/>
          </w:p>
        </w:tc>
      </w:tr>
      <w:tr w:rsidR="00F0728C" w14:paraId="43B981C5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A70AB6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529452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BIRC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1147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4469735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49CFE5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82E-10</w:t>
            </w:r>
          </w:p>
        </w:tc>
      </w:tr>
      <w:tr w:rsidR="00F0728C" w14:paraId="09008CCA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B44CE4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69701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ASP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BC27B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149300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30963D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38E-08</w:t>
            </w:r>
          </w:p>
        </w:tc>
      </w:tr>
      <w:tr w:rsidR="00F0728C" w14:paraId="53F8D318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5CE56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9B8D8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SF2R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E51D32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64029773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DE22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42E-21</w:t>
            </w:r>
          </w:p>
        </w:tc>
      </w:tr>
      <w:tr w:rsidR="00F0728C" w14:paraId="39D0D367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C72806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571BA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FA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D060D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8480142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6DEAAD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39E-11</w:t>
            </w:r>
          </w:p>
        </w:tc>
      </w:tr>
      <w:tr w:rsidR="00F0728C" w14:paraId="3FC65F90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AE71E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91356E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IL1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BB740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6940728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5F4426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68E-07</w:t>
            </w:r>
          </w:p>
        </w:tc>
      </w:tr>
      <w:tr w:rsidR="00F0728C" w14:paraId="26971A25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CF79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C36BB7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IL1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084218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748345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DC5AE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4.10E-11</w:t>
            </w:r>
          </w:p>
        </w:tc>
      </w:tr>
      <w:tr w:rsidR="00F0728C" w14:paraId="4AB7ADC2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2BDF5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E228A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MYD8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FED5C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9113726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11CB7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6.86E-12</w:t>
            </w:r>
          </w:p>
        </w:tc>
      </w:tr>
      <w:tr w:rsidR="00F0728C" w14:paraId="03C83A26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91CC4A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56DA13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IK3C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F8BE4E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1187736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A9810A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95E-05</w:t>
            </w:r>
          </w:p>
        </w:tc>
      </w:tr>
      <w:tr w:rsidR="00F0728C" w14:paraId="00880D72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6B6B4B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FFEB85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IK3C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B2DE7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5959423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1CAF9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21E-15</w:t>
            </w:r>
          </w:p>
        </w:tc>
      </w:tr>
      <w:tr w:rsidR="00F0728C" w14:paraId="2A21F13F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7871B4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AEF56F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NFRSF10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0A900B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6149718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44E569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65E-10</w:t>
            </w:r>
          </w:p>
        </w:tc>
      </w:tr>
      <w:tr w:rsidR="00F0728C" w14:paraId="4C834EAF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0BA5A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9FEF0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NFRSF10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661AED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255445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23B27E" w14:textId="77777777" w:rsidR="00F0728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33E-09</w:t>
            </w:r>
          </w:p>
        </w:tc>
      </w:tr>
    </w:tbl>
    <w:p w14:paraId="646E7147" w14:textId="77777777" w:rsidR="00F0728C" w:rsidRDefault="00F0728C">
      <w:pPr>
        <w:rPr>
          <w:rFonts w:cs="Times New Roman"/>
          <w:sz w:val="20"/>
          <w:szCs w:val="20"/>
        </w:rPr>
      </w:pPr>
    </w:p>
    <w:sectPr w:rsidR="00F07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2ODcxODQ3ZjFmZGRhODU3NDAyMDFjZDZiMzliYmMifQ=="/>
  </w:docVars>
  <w:rsids>
    <w:rsidRoot w:val="00172A27"/>
    <w:rsid w:val="00034C90"/>
    <w:rsid w:val="0005179B"/>
    <w:rsid w:val="00172A27"/>
    <w:rsid w:val="00573C66"/>
    <w:rsid w:val="00692566"/>
    <w:rsid w:val="008B6F12"/>
    <w:rsid w:val="0091488D"/>
    <w:rsid w:val="00EA37B2"/>
    <w:rsid w:val="00F0728C"/>
    <w:rsid w:val="00F25F66"/>
    <w:rsid w:val="00F92EA2"/>
    <w:rsid w:val="0A6853BE"/>
    <w:rsid w:val="187103FD"/>
    <w:rsid w:val="297C5FCC"/>
    <w:rsid w:val="2CFD4F70"/>
    <w:rsid w:val="35411C99"/>
    <w:rsid w:val="43EF5136"/>
    <w:rsid w:val="45E73788"/>
    <w:rsid w:val="4C31454F"/>
    <w:rsid w:val="5CD87C16"/>
    <w:rsid w:val="64E5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0019F"/>
  <w15:docId w15:val="{C9868BA3-3C45-401F-90AA-9D0B0208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E9920-DC0C-4E14-BE18-C159BA1D2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宇凡</dc:creator>
  <cp:lastModifiedBy>吴 宇凡</cp:lastModifiedBy>
  <cp:revision>5</cp:revision>
  <dcterms:created xsi:type="dcterms:W3CDTF">2022-11-20T06:46:00Z</dcterms:created>
  <dcterms:modified xsi:type="dcterms:W3CDTF">2022-12-0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E4F6AD076114A9AB91CFE72139787AB</vt:lpwstr>
  </property>
</Properties>
</file>